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826"/>
        <w:tblW w:w="11515" w:type="dxa"/>
        <w:tblLayout w:type="fixed"/>
        <w:tblLook w:val="04A0" w:firstRow="1" w:lastRow="0" w:firstColumn="1" w:lastColumn="0" w:noHBand="0" w:noVBand="1"/>
      </w:tblPr>
      <w:tblGrid>
        <w:gridCol w:w="648"/>
        <w:gridCol w:w="5197"/>
        <w:gridCol w:w="4320"/>
        <w:gridCol w:w="1350"/>
      </w:tblGrid>
      <w:tr w:rsidR="00C14533" w:rsidRPr="0042278F" w:rsidTr="00C14533">
        <w:trPr>
          <w:trHeight w:val="128"/>
        </w:trPr>
        <w:tc>
          <w:tcPr>
            <w:tcW w:w="11515" w:type="dxa"/>
            <w:gridSpan w:val="4"/>
          </w:tcPr>
          <w:p w:rsidR="00C14533" w:rsidRPr="00A31CC2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naires </w:t>
            </w:r>
            <w:proofErr w:type="spellStart"/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ID.No</w:t>
            </w:r>
            <w:proofErr w:type="spellEnd"/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……… Addre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…….....</w:t>
            </w: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A57F8">
              <w:rPr>
                <w:rFonts w:ascii="Times New Roman" w:hAnsi="Times New Roman" w:cs="Times New Roman"/>
                <w:b/>
              </w:rPr>
              <w:t xml:space="preserve">Location </w:t>
            </w:r>
            <w:proofErr w:type="spellStart"/>
            <w:r w:rsidRPr="000A57F8">
              <w:rPr>
                <w:rFonts w:ascii="Times New Roman" w:hAnsi="Times New Roman" w:cs="Times New Roman"/>
                <w:b/>
              </w:rPr>
              <w:t>Wored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proofErr w:type="spellStart"/>
            <w:r w:rsidRPr="000A57F8">
              <w:rPr>
                <w:rFonts w:ascii="Times New Roman" w:hAnsi="Times New Roman" w:cs="Times New Roman"/>
                <w:b/>
              </w:rPr>
              <w:t>Kebel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: </w:t>
            </w:r>
            <w:r w:rsidRPr="000A57F8">
              <w:rPr>
                <w:rFonts w:ascii="Times New Roman" w:hAnsi="Times New Roman" w:cs="Times New Roman"/>
                <w:b/>
              </w:rPr>
              <w:t>GPS location</w:t>
            </w:r>
            <w:r w:rsidRPr="000A57F8">
              <w:rPr>
                <w:rFonts w:ascii="Times New Roman" w:hAnsi="Times New Roman" w:cs="Times New Roman"/>
                <w:b/>
                <w:u w:val="single"/>
              </w:rPr>
              <w:tab/>
            </w:r>
            <w:r w:rsidRPr="000A57F8">
              <w:rPr>
                <w:rFonts w:ascii="Times New Roman" w:hAnsi="Times New Roman" w:cs="Times New Roman"/>
                <w:u w:val="single"/>
              </w:rPr>
              <w:tab/>
            </w: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te of interview……………… Time started………  Time finished………. Code numb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………:</w:t>
            </w: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951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Part I: Socio Economic and Demographic Factor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Age of the child in month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ex of the chil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1. Male        2. Female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o gave car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the child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. Mother     2. Person other than moth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383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ow many children of less than 5 years old were/ are found in your household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__in nu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Age of mother/care giver in year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years.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Marital status of moth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Single  </w:t>
            </w:r>
          </w:p>
          <w:p w:rsidR="00C14533" w:rsidRPr="000A57F8" w:rsidRDefault="00C14533" w:rsidP="00C1453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  <w:p w:rsidR="00C14533" w:rsidRPr="000A57F8" w:rsidRDefault="00C14533" w:rsidP="00C1453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:rsidR="00C14533" w:rsidRPr="000A57F8" w:rsidRDefault="00C14533" w:rsidP="00C1453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indow    </w:t>
            </w:r>
          </w:p>
          <w:p w:rsidR="00C14533" w:rsidRPr="000A57F8" w:rsidRDefault="00C14533" w:rsidP="00C14533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Amara </w:t>
            </w:r>
          </w:p>
          <w:p w:rsidR="00C14533" w:rsidRPr="000A57F8" w:rsidRDefault="00C14533" w:rsidP="00C1453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  <w:proofErr w:type="spellEnd"/>
          </w:p>
          <w:p w:rsidR="00C14533" w:rsidRPr="000A57F8" w:rsidRDefault="00C14533" w:rsidP="00C1453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Afar </w:t>
            </w:r>
          </w:p>
          <w:p w:rsidR="00C14533" w:rsidRPr="000A57F8" w:rsidRDefault="00C14533" w:rsidP="00C14533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  <w:p w:rsidR="00C14533" w:rsidRPr="000A57F8" w:rsidRDefault="00C14533" w:rsidP="00C1453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  <w:p w:rsidR="00C14533" w:rsidRPr="000A57F8" w:rsidRDefault="00C14533" w:rsidP="00C14533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Educational status of moth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C14533" w:rsidRPr="000A57F8" w:rsidRDefault="00C14533" w:rsidP="00C14533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Elementary </w:t>
            </w:r>
          </w:p>
          <w:p w:rsidR="00C14533" w:rsidRPr="000A57F8" w:rsidRDefault="00C14533" w:rsidP="00C14533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  <w:p w:rsidR="00C14533" w:rsidRPr="000A57F8" w:rsidRDefault="00C14533" w:rsidP="00C14533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C14533" w:rsidRPr="000A57F8" w:rsidRDefault="00C14533" w:rsidP="00C14533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st degree &amp; abov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Educational status of fath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C14533" w:rsidRPr="000A57F8" w:rsidRDefault="00C14533" w:rsidP="00C1453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Elementary </w:t>
            </w:r>
          </w:p>
          <w:p w:rsidR="00C14533" w:rsidRPr="000A57F8" w:rsidRDefault="00C14533" w:rsidP="00C1453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school</w:t>
            </w:r>
          </w:p>
          <w:p w:rsidR="00C14533" w:rsidRPr="000A57F8" w:rsidRDefault="00C14533" w:rsidP="00C1453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  <w:p w:rsidR="00C14533" w:rsidRPr="000A57F8" w:rsidRDefault="00C14533" w:rsidP="00C14533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57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degree &amp; abov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ccupational status of moth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wn business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age 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manently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age 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Trade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ousehold work</w:t>
            </w:r>
          </w:p>
          <w:p w:rsidR="00C14533" w:rsidRPr="000A57F8" w:rsidRDefault="00C14533" w:rsidP="00C14533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257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Family income per month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r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 ETB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313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Total family member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in nu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Who has got food priority in your household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Father  </w:t>
            </w:r>
          </w:p>
          <w:p w:rsidR="00C14533" w:rsidRPr="000A57F8" w:rsidRDefault="00C14533" w:rsidP="00C14533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Mother   </w:t>
            </w:r>
          </w:p>
          <w:p w:rsidR="00C14533" w:rsidRPr="000A57F8" w:rsidRDefault="00C14533" w:rsidP="00C14533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Children   </w:t>
            </w:r>
          </w:p>
          <w:p w:rsidR="00C14533" w:rsidRPr="000A57F8" w:rsidRDefault="00C14533" w:rsidP="00C14533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All equal </w:t>
            </w:r>
          </w:p>
          <w:p w:rsidR="00C14533" w:rsidRPr="000A57F8" w:rsidRDefault="00C14533" w:rsidP="00C14533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27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Part II: Health Care Related Factor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ow many total births did you give during your life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in nu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was the time gap between the last two pregnancies (if the mother has two and above children)?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in nu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What was the type of the pregnancy for this baby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Unplanned and Unwanted     </w:t>
            </w:r>
          </w:p>
          <w:p w:rsidR="00C14533" w:rsidRPr="000A57F8" w:rsidRDefault="00C14533" w:rsidP="00C1453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Unplanned but wanted  </w:t>
            </w:r>
          </w:p>
          <w:p w:rsidR="00C14533" w:rsidRPr="009E3485" w:rsidRDefault="00C14533" w:rsidP="00C14533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Planned and Wanted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Did you have antenatal care follow up during pregnancy of this baby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C14533" w:rsidRPr="000A57F8" w:rsidRDefault="00C14533" w:rsidP="00C14533">
            <w:pPr>
              <w:numPr>
                <w:ilvl w:val="0"/>
                <w:numId w:val="9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If 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question number 204, how many times did you visit the health institution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enatal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care?   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1 to 2 times</w:t>
            </w:r>
          </w:p>
          <w:p w:rsidR="00C14533" w:rsidRPr="000A57F8" w:rsidRDefault="00C14533" w:rsidP="00C1453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 to 4 times</w:t>
            </w:r>
          </w:p>
          <w:p w:rsidR="00C14533" w:rsidRPr="000A57F8" w:rsidRDefault="00C14533" w:rsidP="00C1453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More than 4 times  </w:t>
            </w:r>
          </w:p>
          <w:p w:rsidR="00C14533" w:rsidRPr="000A57F8" w:rsidRDefault="00C14533" w:rsidP="00C14533">
            <w:pPr>
              <w:numPr>
                <w:ilvl w:val="0"/>
                <w:numId w:val="1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I don’t remember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Where did you give birth to this baby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At home</w:t>
            </w:r>
          </w:p>
          <w:p w:rsidR="00C14533" w:rsidRPr="000A57F8" w:rsidRDefault="00C14533" w:rsidP="00C14533">
            <w:pPr>
              <w:numPr>
                <w:ilvl w:val="0"/>
                <w:numId w:val="1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Health institution  </w:t>
            </w:r>
          </w:p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9E3485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was the birth weight of the baby? 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&lt;2.5 kg </w:t>
            </w:r>
          </w:p>
          <w:p w:rsidR="00C14533" w:rsidRPr="000A57F8" w:rsidRDefault="00C14533" w:rsidP="00C14533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2.5-4kg </w:t>
            </w:r>
          </w:p>
          <w:p w:rsidR="00C14533" w:rsidRPr="000A57F8" w:rsidRDefault="00C14533" w:rsidP="00C14533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&gt;4kg </w:t>
            </w:r>
          </w:p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have to post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natal care follow up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C14533" w:rsidRPr="000A57F8" w:rsidRDefault="00C14533" w:rsidP="00C14533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Does the baby completed (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right track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of) immunization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C14533" w:rsidRPr="000A57F8" w:rsidRDefault="00C14533" w:rsidP="00C14533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was/were the repe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ing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of child illness two weeks before?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to select more than one)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t ill</w:t>
            </w:r>
          </w:p>
          <w:p w:rsidR="00C14533" w:rsidRPr="000A57F8" w:rsidRDefault="00C14533" w:rsidP="00C1453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Respiratory infections</w:t>
            </w:r>
          </w:p>
          <w:p w:rsidR="00C14533" w:rsidRPr="000A57F8" w:rsidRDefault="00C14533" w:rsidP="00C1453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Diarrhea    </w:t>
            </w:r>
          </w:p>
          <w:p w:rsidR="00C14533" w:rsidRPr="000A57F8" w:rsidRDefault="00C14533" w:rsidP="00C1453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Fever     </w:t>
            </w:r>
          </w:p>
          <w:p w:rsidR="00C14533" w:rsidRPr="000A57F8" w:rsidRDefault="00C14533" w:rsidP="00C14533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Part III: Child Feeding Practices Factor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ave you ever breast feed the child since birth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</w:t>
            </w:r>
          </w:p>
          <w:p w:rsidR="00C14533" w:rsidRPr="000A57F8" w:rsidRDefault="00C14533" w:rsidP="00C14533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, go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to Q</w:t>
            </w:r>
            <w:r w:rsidRPr="000A57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6</w:t>
            </w: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How long after birth did you first put the baby to the breast feeding? 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&lt;=1 hour   </w:t>
            </w:r>
          </w:p>
          <w:p w:rsidR="00C14533" w:rsidRPr="000A57F8" w:rsidRDefault="00C14533" w:rsidP="00C1453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1-3 hours   </w:t>
            </w:r>
          </w:p>
          <w:p w:rsidR="00C14533" w:rsidRPr="000A57F8" w:rsidRDefault="00C14533" w:rsidP="00C1453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&gt;3 hours      </w:t>
            </w:r>
          </w:p>
          <w:p w:rsidR="00C14533" w:rsidRPr="000A57F8" w:rsidRDefault="00C14533" w:rsidP="00C14533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I don’t remember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Did you feed the baby colostrum? 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C14533" w:rsidRPr="000A57F8" w:rsidRDefault="00C14533" w:rsidP="00C14533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Did you give anything to drink after birth before feeding breast milk?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</w:t>
            </w:r>
          </w:p>
          <w:p w:rsidR="00C14533" w:rsidRPr="000A57F8" w:rsidRDefault="00C14533" w:rsidP="00C14533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For how long was your baby on exclus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month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8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How much breast feedings per day was given to baby while he/she was in exclus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reastfeeding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_time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237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Did you give your baby any feedings besides breastfeeding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</w:p>
          <w:p w:rsidR="00C14533" w:rsidRPr="000A57F8" w:rsidRDefault="00C14533" w:rsidP="00C14533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251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es, for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0A57F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9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at what age was started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month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683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was the meth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complementary feeding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</w:p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Spoon   </w:t>
            </w:r>
          </w:p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332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ow many times did/ do you give complementary foods/liquid per 24 hours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times per 24 hours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414"/>
        </w:trPr>
        <w:tc>
          <w:tcPr>
            <w:tcW w:w="11515" w:type="dxa"/>
            <w:gridSpan w:val="4"/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b/>
                <w:sz w:val="24"/>
                <w:szCs w:val="24"/>
              </w:rPr>
              <w:t>Part IV: Sanitation and Water Related Factors</w:t>
            </w:r>
          </w:p>
        </w:tc>
      </w:tr>
      <w:tr w:rsidR="00C14533" w:rsidRPr="0042278F" w:rsidTr="00C14533">
        <w:trPr>
          <w:trHeight w:val="1211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kind of toilet facility did/does your household use?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as no toilet</w:t>
            </w:r>
          </w:p>
          <w:p w:rsidR="00C14533" w:rsidRPr="000A57F8" w:rsidRDefault="00C14533" w:rsidP="00C14533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Pit latrine</w:t>
            </w:r>
          </w:p>
          <w:p w:rsidR="00C14533" w:rsidRPr="000A57F8" w:rsidRDefault="00C14533" w:rsidP="00C14533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VIP latrine</w:t>
            </w:r>
          </w:p>
          <w:p w:rsidR="00C14533" w:rsidRPr="000A57F8" w:rsidRDefault="00C14533" w:rsidP="00C14533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ater Flush </w:t>
            </w:r>
          </w:p>
          <w:p w:rsidR="00C14533" w:rsidRPr="000A57F8" w:rsidRDefault="00C14533" w:rsidP="00C14533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350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en did you wash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nd, usually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?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to select more than one)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After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toilet</w:t>
            </w:r>
          </w:p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Before food preparation</w:t>
            </w:r>
          </w:p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eaning, child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After meals</w:t>
            </w:r>
          </w:p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I don’t remember</w:t>
            </w:r>
          </w:p>
          <w:p w:rsidR="00C14533" w:rsidRPr="000A57F8" w:rsidRDefault="00C14533" w:rsidP="00C14533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her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723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 xml:space="preserve">What did you use to wash your hand?  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nly water</w:t>
            </w:r>
          </w:p>
          <w:p w:rsidR="00C14533" w:rsidRPr="000A57F8" w:rsidRDefault="00C14533" w:rsidP="00C14533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Sometimes with soap</w:t>
            </w:r>
          </w:p>
          <w:p w:rsidR="00C14533" w:rsidRPr="000A57F8" w:rsidRDefault="00C14533" w:rsidP="00C14533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Always with soap</w:t>
            </w:r>
          </w:p>
          <w:p w:rsidR="00C14533" w:rsidRPr="000A57F8" w:rsidRDefault="00C14533" w:rsidP="00C14533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403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What was/is the main source of drinking water for the family members of the household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Tap/public</w:t>
            </w:r>
          </w:p>
          <w:p w:rsidR="00C14533" w:rsidRPr="000A57F8" w:rsidRDefault="00C14533" w:rsidP="00C14533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Borehole</w:t>
            </w:r>
          </w:p>
          <w:p w:rsidR="00C14533" w:rsidRPr="000A57F8" w:rsidRDefault="00C14533" w:rsidP="00C14533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Protected well/spring</w:t>
            </w:r>
          </w:p>
          <w:p w:rsidR="00C14533" w:rsidRPr="000A57F8" w:rsidRDefault="00C14533" w:rsidP="00C14533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Unprotected source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533" w:rsidRPr="0042278F" w:rsidTr="00C14533">
        <w:trPr>
          <w:trHeight w:val="1211"/>
        </w:trPr>
        <w:tc>
          <w:tcPr>
            <w:tcW w:w="648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5197" w:type="dxa"/>
            <w:tcBorders>
              <w:left w:val="single" w:sz="4" w:space="0" w:color="auto"/>
            </w:tcBorders>
          </w:tcPr>
          <w:p w:rsidR="00C14533" w:rsidRPr="000A57F8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How did your household primarily dispose household waste?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:rsidR="00C14533" w:rsidRPr="000A57F8" w:rsidRDefault="00C14533" w:rsidP="00C14533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Collected by municipality</w:t>
            </w:r>
          </w:p>
          <w:p w:rsidR="00C14533" w:rsidRPr="000A57F8" w:rsidRDefault="00C14533" w:rsidP="00C14533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</w:p>
          <w:p w:rsidR="00C14533" w:rsidRPr="000A57F8" w:rsidRDefault="00C14533" w:rsidP="00C14533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Dumped in street/open space</w:t>
            </w:r>
          </w:p>
          <w:p w:rsidR="00C14533" w:rsidRPr="000A57F8" w:rsidRDefault="00C14533" w:rsidP="00C14533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Burned</w:t>
            </w:r>
          </w:p>
          <w:p w:rsidR="00C14533" w:rsidRPr="000A57F8" w:rsidRDefault="00C14533" w:rsidP="00C14533">
            <w:pPr>
              <w:numPr>
                <w:ilvl w:val="0"/>
                <w:numId w:val="25"/>
              </w:numPr>
              <w:autoSpaceDE w:val="0"/>
              <w:autoSpaceDN w:val="0"/>
              <w:adjustRightInd w:val="0"/>
              <w:snapToGri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Others (specif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0A57F8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:rsidR="00C14533" w:rsidRPr="0042278F" w:rsidRDefault="00C14533" w:rsidP="00C14533">
            <w:pPr>
              <w:autoSpaceDE w:val="0"/>
              <w:autoSpaceDN w:val="0"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A57F8" w:rsidRPr="0042278F" w:rsidRDefault="000A57F8" w:rsidP="000A57F8">
      <w:pPr>
        <w:autoSpaceDE w:val="0"/>
        <w:autoSpaceDN w:val="0"/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7D61" w:rsidRDefault="00207D61"/>
    <w:p w:rsidR="00564337" w:rsidRDefault="00564337"/>
    <w:sectPr w:rsidR="00564337" w:rsidSect="00207D6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40AB" w:rsidRDefault="007640AB" w:rsidP="003C3A82">
      <w:pPr>
        <w:spacing w:after="0" w:line="240" w:lineRule="auto"/>
      </w:pPr>
      <w:r>
        <w:separator/>
      </w:r>
    </w:p>
  </w:endnote>
  <w:endnote w:type="continuationSeparator" w:id="0">
    <w:p w:rsidR="007640AB" w:rsidRDefault="007640AB" w:rsidP="003C3A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ower Geez Unicode1">
    <w:altName w:val="ESRI NIMA VMAP1&amp;2 PT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559026"/>
      <w:docPartObj>
        <w:docPartGallery w:val="Page Numbers (Bottom of Page)"/>
        <w:docPartUnique/>
      </w:docPartObj>
    </w:sdtPr>
    <w:sdtEndPr/>
    <w:sdtContent>
      <w:p w:rsidR="003C3A82" w:rsidRDefault="007640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5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C3A82" w:rsidRDefault="003C3A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40AB" w:rsidRDefault="007640AB" w:rsidP="003C3A82">
      <w:pPr>
        <w:spacing w:after="0" w:line="240" w:lineRule="auto"/>
      </w:pPr>
      <w:r>
        <w:separator/>
      </w:r>
    </w:p>
  </w:footnote>
  <w:footnote w:type="continuationSeparator" w:id="0">
    <w:p w:rsidR="007640AB" w:rsidRDefault="007640AB" w:rsidP="003C3A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4A61"/>
    <w:multiLevelType w:val="hybridMultilevel"/>
    <w:tmpl w:val="95788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4200F0"/>
    <w:multiLevelType w:val="hybridMultilevel"/>
    <w:tmpl w:val="643CE9D4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F4BC4"/>
    <w:multiLevelType w:val="hybridMultilevel"/>
    <w:tmpl w:val="969A35EA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4B5D89"/>
    <w:multiLevelType w:val="hybridMultilevel"/>
    <w:tmpl w:val="FED009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2D1843"/>
    <w:multiLevelType w:val="hybridMultilevel"/>
    <w:tmpl w:val="1256D5E6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3F36AE"/>
    <w:multiLevelType w:val="hybridMultilevel"/>
    <w:tmpl w:val="C4380C34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314988"/>
    <w:multiLevelType w:val="hybridMultilevel"/>
    <w:tmpl w:val="BF9EA0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8D66F12"/>
    <w:multiLevelType w:val="hybridMultilevel"/>
    <w:tmpl w:val="E158AC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5C65F4"/>
    <w:multiLevelType w:val="hybridMultilevel"/>
    <w:tmpl w:val="4CF02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CA753F"/>
    <w:multiLevelType w:val="hybridMultilevel"/>
    <w:tmpl w:val="0122D5AE"/>
    <w:lvl w:ilvl="0" w:tplc="7F9853EC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652DAE"/>
    <w:multiLevelType w:val="hybridMultilevel"/>
    <w:tmpl w:val="4EF80A76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BE709E"/>
    <w:multiLevelType w:val="hybridMultilevel"/>
    <w:tmpl w:val="E7A06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A51131"/>
    <w:multiLevelType w:val="hybridMultilevel"/>
    <w:tmpl w:val="1764B43A"/>
    <w:lvl w:ilvl="0" w:tplc="7988F05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33907094">
      <w:start w:val="1"/>
      <w:numFmt w:val="decimal"/>
      <w:lvlText w:val="%2."/>
      <w:lvlJc w:val="left"/>
      <w:pPr>
        <w:ind w:left="1170" w:hanging="360"/>
      </w:pPr>
      <w:rPr>
        <w:rFonts w:ascii="Times New Roman" w:eastAsiaTheme="minorEastAsia" w:hAnsi="Times New Roman"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8A4AF5"/>
    <w:multiLevelType w:val="hybridMultilevel"/>
    <w:tmpl w:val="A6A0FBC0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047344"/>
    <w:multiLevelType w:val="hybridMultilevel"/>
    <w:tmpl w:val="AA38C6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BA17BEA"/>
    <w:multiLevelType w:val="hybridMultilevel"/>
    <w:tmpl w:val="0C36B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C2A0E84"/>
    <w:multiLevelType w:val="hybridMultilevel"/>
    <w:tmpl w:val="5E30D7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27F6A3F"/>
    <w:multiLevelType w:val="hybridMultilevel"/>
    <w:tmpl w:val="62B669DA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B334D5"/>
    <w:multiLevelType w:val="hybridMultilevel"/>
    <w:tmpl w:val="632609B4"/>
    <w:lvl w:ilvl="0" w:tplc="2B000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3003E63"/>
    <w:multiLevelType w:val="hybridMultilevel"/>
    <w:tmpl w:val="809C8058"/>
    <w:lvl w:ilvl="0" w:tplc="3724B5F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E5B01C2C">
      <w:start w:val="1"/>
      <w:numFmt w:val="decimal"/>
      <w:lvlText w:val="%2."/>
      <w:lvlJc w:val="left"/>
      <w:pPr>
        <w:ind w:left="1080" w:hanging="360"/>
      </w:pPr>
      <w:rPr>
        <w:rFonts w:ascii="Power Geez Unicode1" w:eastAsiaTheme="minorEastAsia" w:hAnsi="Power Geez Unicode1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353F7664"/>
    <w:multiLevelType w:val="hybridMultilevel"/>
    <w:tmpl w:val="1AD01E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5C2048A"/>
    <w:multiLevelType w:val="hybridMultilevel"/>
    <w:tmpl w:val="359E38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6C7325E"/>
    <w:multiLevelType w:val="hybridMultilevel"/>
    <w:tmpl w:val="4C6C5E78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72701C8"/>
    <w:multiLevelType w:val="hybridMultilevel"/>
    <w:tmpl w:val="626C665E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256CE1"/>
    <w:multiLevelType w:val="hybridMultilevel"/>
    <w:tmpl w:val="D1903464"/>
    <w:lvl w:ilvl="0" w:tplc="7F9853EC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9564F8A"/>
    <w:multiLevelType w:val="hybridMultilevel"/>
    <w:tmpl w:val="65DAC1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3A09287E"/>
    <w:multiLevelType w:val="hybridMultilevel"/>
    <w:tmpl w:val="4DE837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3B101B35"/>
    <w:multiLevelType w:val="hybridMultilevel"/>
    <w:tmpl w:val="F4C48E66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E993174"/>
    <w:multiLevelType w:val="hybridMultilevel"/>
    <w:tmpl w:val="7C485034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1977A63"/>
    <w:multiLevelType w:val="hybridMultilevel"/>
    <w:tmpl w:val="396A1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BF776A"/>
    <w:multiLevelType w:val="hybridMultilevel"/>
    <w:tmpl w:val="50147D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2110F28"/>
    <w:multiLevelType w:val="hybridMultilevel"/>
    <w:tmpl w:val="D6341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6A0056E"/>
    <w:multiLevelType w:val="hybridMultilevel"/>
    <w:tmpl w:val="C45C9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BC7978"/>
    <w:multiLevelType w:val="hybridMultilevel"/>
    <w:tmpl w:val="D95E89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FA23ED"/>
    <w:multiLevelType w:val="hybridMultilevel"/>
    <w:tmpl w:val="B936C322"/>
    <w:lvl w:ilvl="0" w:tplc="2E9A3558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5B1635F1"/>
    <w:multiLevelType w:val="hybridMultilevel"/>
    <w:tmpl w:val="5BCE7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B243DD4"/>
    <w:multiLevelType w:val="hybridMultilevel"/>
    <w:tmpl w:val="C38C58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2E5A59"/>
    <w:multiLevelType w:val="hybridMultilevel"/>
    <w:tmpl w:val="1A0CC0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3200C82"/>
    <w:multiLevelType w:val="hybridMultilevel"/>
    <w:tmpl w:val="621C3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3D06370"/>
    <w:multiLevelType w:val="hybridMultilevel"/>
    <w:tmpl w:val="DC30C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6E93940"/>
    <w:multiLevelType w:val="hybridMultilevel"/>
    <w:tmpl w:val="880801E2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8B5278B"/>
    <w:multiLevelType w:val="hybridMultilevel"/>
    <w:tmpl w:val="51DE02F4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92F7C4C"/>
    <w:multiLevelType w:val="hybridMultilevel"/>
    <w:tmpl w:val="24508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9367AD0"/>
    <w:multiLevelType w:val="hybridMultilevel"/>
    <w:tmpl w:val="A7C486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6BE45964"/>
    <w:multiLevelType w:val="hybridMultilevel"/>
    <w:tmpl w:val="4386FC0E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E504777"/>
    <w:multiLevelType w:val="hybridMultilevel"/>
    <w:tmpl w:val="AFC24618"/>
    <w:lvl w:ilvl="0" w:tplc="2B000F50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1CE2C3C"/>
    <w:multiLevelType w:val="multilevel"/>
    <w:tmpl w:val="03926B20"/>
    <w:lvl w:ilvl="0">
      <w:start w:val="12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7">
    <w:nsid w:val="722C4603"/>
    <w:multiLevelType w:val="hybridMultilevel"/>
    <w:tmpl w:val="2C5AFB92"/>
    <w:lvl w:ilvl="0" w:tplc="7F9853EC">
      <w:start w:val="1"/>
      <w:numFmt w:val="decimal"/>
      <w:lvlText w:val="%1."/>
      <w:lvlJc w:val="left"/>
      <w:pPr>
        <w:ind w:left="480" w:hanging="1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8582660"/>
    <w:multiLevelType w:val="hybridMultilevel"/>
    <w:tmpl w:val="347CF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A107EFE"/>
    <w:multiLevelType w:val="hybridMultilevel"/>
    <w:tmpl w:val="3B5E1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CC01808"/>
    <w:multiLevelType w:val="hybridMultilevel"/>
    <w:tmpl w:val="3BD0F392"/>
    <w:lvl w:ilvl="0" w:tplc="28049AEA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7"/>
  </w:num>
  <w:num w:numId="3">
    <w:abstractNumId w:val="11"/>
  </w:num>
  <w:num w:numId="4">
    <w:abstractNumId w:val="36"/>
  </w:num>
  <w:num w:numId="5">
    <w:abstractNumId w:val="15"/>
  </w:num>
  <w:num w:numId="6">
    <w:abstractNumId w:val="21"/>
  </w:num>
  <w:num w:numId="7">
    <w:abstractNumId w:val="9"/>
  </w:num>
  <w:num w:numId="8">
    <w:abstractNumId w:val="24"/>
  </w:num>
  <w:num w:numId="9">
    <w:abstractNumId w:val="47"/>
  </w:num>
  <w:num w:numId="10">
    <w:abstractNumId w:val="5"/>
  </w:num>
  <w:num w:numId="11">
    <w:abstractNumId w:val="22"/>
  </w:num>
  <w:num w:numId="12">
    <w:abstractNumId w:val="40"/>
  </w:num>
  <w:num w:numId="13">
    <w:abstractNumId w:val="1"/>
  </w:num>
  <w:num w:numId="14">
    <w:abstractNumId w:val="17"/>
  </w:num>
  <w:num w:numId="15">
    <w:abstractNumId w:val="50"/>
  </w:num>
  <w:num w:numId="16">
    <w:abstractNumId w:val="41"/>
  </w:num>
  <w:num w:numId="17">
    <w:abstractNumId w:val="28"/>
  </w:num>
  <w:num w:numId="18">
    <w:abstractNumId w:val="10"/>
  </w:num>
  <w:num w:numId="19">
    <w:abstractNumId w:val="4"/>
  </w:num>
  <w:num w:numId="20">
    <w:abstractNumId w:val="45"/>
  </w:num>
  <w:num w:numId="21">
    <w:abstractNumId w:val="13"/>
  </w:num>
  <w:num w:numId="22">
    <w:abstractNumId w:val="27"/>
  </w:num>
  <w:num w:numId="23">
    <w:abstractNumId w:val="44"/>
  </w:num>
  <w:num w:numId="24">
    <w:abstractNumId w:val="23"/>
  </w:num>
  <w:num w:numId="25">
    <w:abstractNumId w:val="2"/>
  </w:num>
  <w:num w:numId="26">
    <w:abstractNumId w:val="3"/>
  </w:num>
  <w:num w:numId="27">
    <w:abstractNumId w:val="12"/>
  </w:num>
  <w:num w:numId="28">
    <w:abstractNumId w:val="20"/>
  </w:num>
  <w:num w:numId="29">
    <w:abstractNumId w:val="14"/>
  </w:num>
  <w:num w:numId="30">
    <w:abstractNumId w:val="26"/>
  </w:num>
  <w:num w:numId="31">
    <w:abstractNumId w:val="38"/>
  </w:num>
  <w:num w:numId="32">
    <w:abstractNumId w:val="35"/>
  </w:num>
  <w:num w:numId="33">
    <w:abstractNumId w:val="30"/>
  </w:num>
  <w:num w:numId="34">
    <w:abstractNumId w:val="6"/>
  </w:num>
  <w:num w:numId="35">
    <w:abstractNumId w:val="16"/>
  </w:num>
  <w:num w:numId="36">
    <w:abstractNumId w:val="19"/>
  </w:num>
  <w:num w:numId="37">
    <w:abstractNumId w:val="34"/>
  </w:num>
  <w:num w:numId="38">
    <w:abstractNumId w:val="25"/>
  </w:num>
  <w:num w:numId="39">
    <w:abstractNumId w:val="33"/>
  </w:num>
  <w:num w:numId="40">
    <w:abstractNumId w:val="43"/>
  </w:num>
  <w:num w:numId="41">
    <w:abstractNumId w:val="46"/>
  </w:num>
  <w:num w:numId="42">
    <w:abstractNumId w:val="0"/>
  </w:num>
  <w:num w:numId="43">
    <w:abstractNumId w:val="49"/>
  </w:num>
  <w:num w:numId="44">
    <w:abstractNumId w:val="39"/>
  </w:num>
  <w:num w:numId="45">
    <w:abstractNumId w:val="8"/>
  </w:num>
  <w:num w:numId="46">
    <w:abstractNumId w:val="48"/>
  </w:num>
  <w:num w:numId="47">
    <w:abstractNumId w:val="32"/>
  </w:num>
  <w:num w:numId="48">
    <w:abstractNumId w:val="31"/>
  </w:num>
  <w:num w:numId="49">
    <w:abstractNumId w:val="42"/>
  </w:num>
  <w:num w:numId="50">
    <w:abstractNumId w:val="37"/>
  </w:num>
  <w:num w:numId="51">
    <w:abstractNumId w:val="2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DA3tDQzNDY1tzAwtjRX0lEKTi0uzszPAykwqgUA79+q6ywAAAA="/>
  </w:docVars>
  <w:rsids>
    <w:rsidRoot w:val="000A57F8"/>
    <w:rsid w:val="000A57F8"/>
    <w:rsid w:val="000E14C4"/>
    <w:rsid w:val="001134D6"/>
    <w:rsid w:val="00193563"/>
    <w:rsid w:val="001E151A"/>
    <w:rsid w:val="00207D61"/>
    <w:rsid w:val="002C0E26"/>
    <w:rsid w:val="00352132"/>
    <w:rsid w:val="003C3A82"/>
    <w:rsid w:val="004A0CD1"/>
    <w:rsid w:val="00564337"/>
    <w:rsid w:val="007640AB"/>
    <w:rsid w:val="008901C8"/>
    <w:rsid w:val="008B4E4F"/>
    <w:rsid w:val="009E3485"/>
    <w:rsid w:val="00AC63E8"/>
    <w:rsid w:val="00BD7F76"/>
    <w:rsid w:val="00BE692D"/>
    <w:rsid w:val="00C14533"/>
    <w:rsid w:val="00CB3EF6"/>
    <w:rsid w:val="00CE4FFB"/>
    <w:rsid w:val="00EB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7F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A57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57F8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7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57F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0A5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57F8"/>
    <w:pPr>
      <w:ind w:left="720"/>
      <w:contextualSpacing/>
    </w:pPr>
  </w:style>
  <w:style w:type="paragraph" w:customStyle="1" w:styleId="1IntvwqstCharCharChar">
    <w:name w:val="1. Intvw qst Char Char Char"/>
    <w:basedOn w:val="Normal"/>
    <w:rsid w:val="000A57F8"/>
    <w:pPr>
      <w:spacing w:after="0" w:line="240" w:lineRule="auto"/>
      <w:ind w:left="360" w:hanging="360"/>
    </w:pPr>
    <w:rPr>
      <w:rFonts w:ascii="Arial" w:eastAsia="Times New Roman" w:hAnsi="Arial" w:cs="Times New Roman"/>
      <w:smallCap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3C3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C3A82"/>
  </w:style>
  <w:style w:type="paragraph" w:styleId="Footer">
    <w:name w:val="footer"/>
    <w:basedOn w:val="Normal"/>
    <w:link w:val="FooterChar"/>
    <w:uiPriority w:val="99"/>
    <w:unhideWhenUsed/>
    <w:rsid w:val="003C3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A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36616B-6692-407D-A0F5-BF9C023BE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ser</cp:lastModifiedBy>
  <cp:revision>7</cp:revision>
  <dcterms:created xsi:type="dcterms:W3CDTF">2019-11-20T10:37:00Z</dcterms:created>
  <dcterms:modified xsi:type="dcterms:W3CDTF">2020-06-11T10:56:00Z</dcterms:modified>
</cp:coreProperties>
</file>